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</w:t>
      </w:r>
    </w:p>
    <w:p>
      <w:pPr>
        <w:pStyle w:val="Normal"/>
        <w:rPr/>
      </w:pPr>
      <w:r>
        <w:rPr/>
      </w:r>
    </w:p>
    <w:tbl>
      <w:tblPr>
        <w:tblW w:w="8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520"/>
        <w:gridCol w:w="3642"/>
      </w:tblGrid>
      <w:tr>
        <w:trPr>
          <w:trHeight w:val="643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gion</w:t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</w:t>
              <w:tab/>
              <w:tab/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equence 5’-3’</w:t>
            </w:r>
          </w:p>
        </w:tc>
      </w:tr>
      <w:tr>
        <w:trPr>
          <w:trHeight w:val="6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6026 genomic stru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versionF1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3645" w:leader="none"/>
              </w:tabs>
              <w:spacing w:lineRule="auto" w:line="360"/>
              <w:rPr/>
            </w:pPr>
            <w:r>
              <w:rPr/>
              <w:t>InversionR1</w:t>
            </w:r>
          </w:p>
          <w:p>
            <w:pPr>
              <w:pStyle w:val="Normal"/>
              <w:tabs>
                <w:tab w:val="clear" w:pos="720"/>
                <w:tab w:val="left" w:pos="3645" w:leader="none"/>
              </w:tabs>
              <w:spacing w:lineRule="auto" w:line="360"/>
              <w:rPr/>
            </w:pPr>
            <w:r>
              <w:rPr/>
              <w:t>InversionF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nversionR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atattttgggggcagttgg</w:t>
            </w:r>
          </w:p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atgcttgcaaacaccaatga</w:t>
            </w:r>
          </w:p>
          <w:p>
            <w:pPr>
              <w:pStyle w:val="Normal"/>
              <w:spacing w:lineRule="auto" w:line="36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cttgaactccacccgaatc</w:t>
            </w:r>
          </w:p>
          <w:p>
            <w:pPr>
              <w:pStyle w:val="Normal"/>
              <w:spacing w:lineRule="auto" w:line="36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tgcagaatgggttgcattta</w:t>
            </w:r>
          </w:p>
        </w:tc>
      </w:tr>
      <w:tr>
        <w:trPr>
          <w:trHeight w:val="6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Фlj6026-specific</w:t>
              <w:tab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egrase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ntegrase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RNA_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RNA_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ysin 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ysin 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Jxxx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Jxx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ggttttacattagtttccg</w:t>
            </w:r>
          </w:p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tggtggcagtgacaagaga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ctaccttaaactgtaaagc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taaagttccacagtaacca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ttatgggttgccgcttatc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ttccccacgggatattt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agccgtggctact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cgacgaggcaaatt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3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Фlj6026-att_si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ttL_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ttL_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ttR_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ttR_R</w:t>
              <w:tab/>
              <w:tab/>
              <w:tab/>
              <w:tab/>
              <w:tab/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Unicode MS"/>
              </w:rPr>
              <w:t>ggccttagaaaatccgaagc</w:t>
            </w:r>
          </w:p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tggtggcagtgacaagagaa</w:t>
            </w:r>
          </w:p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cgcccgattaatttgagaaa</w:t>
            </w:r>
          </w:p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  <w:t>tttttgacaagtttatgatgcaa</w:t>
            </w:r>
          </w:p>
          <w:p>
            <w:pPr>
              <w:pStyle w:val="Normal"/>
              <w:spacing w:lineRule="auto" w:line="36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63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RISPR_syste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as1_F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as1_R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as2_F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as2_R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sn1_F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sn1_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ggtctgtgataataacacagc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tcattcggtacctcatgaattagc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gctatggtatgcagataatcgc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cagtaccaatcaacaaggtcctgat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gtactgattcatgtggatgggtag</w:t>
            </w:r>
          </w:p>
          <w:p>
            <w:pPr>
              <w:pStyle w:val="Normal"/>
              <w:spacing w:lineRule="auto" w:line="360"/>
              <w:rPr>
                <w:lang w:val="fr-FR"/>
              </w:rPr>
            </w:pPr>
            <w:r>
              <w:rPr>
                <w:lang w:val="fr-FR"/>
              </w:rPr>
              <w:t>tgcattttctgagagtattacgcc</w:t>
            </w:r>
          </w:p>
        </w:tc>
      </w:tr>
      <w:tr>
        <w:trPr>
          <w:trHeight w:val="163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M syste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s_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es_R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od_F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od_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ggcttgctcaacacttt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tgtttggcttccacaatc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gaagcaatgcagagcgtaa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aagctgcatcacagcatcc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ab/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ab/>
        <w:tab/>
        <w:tab/>
        <w:tab/>
        <w:tab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2:18:00Z</dcterms:created>
  <dc:creator>test</dc:creator>
  <dc:description/>
  <cp:keywords/>
  <dc:language>en-US</dc:language>
  <cp:lastModifiedBy>test</cp:lastModifiedBy>
  <dcterms:modified xsi:type="dcterms:W3CDTF">2011-03-22T12:18:00Z</dcterms:modified>
  <cp:revision>3</cp:revision>
  <dc:subject/>
  <dc:title>Supporting Information</dc:title>
</cp:coreProperties>
</file>